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119EFF">
      <w:pPr>
        <w:pStyle w:val="5"/>
        <w:jc w:val="left"/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2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r>
        <w:rPr>
          <w:rFonts w:hint="default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>Sex differences in the proportion of weight status and Vitamin D nutritional status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children above 6 years old with and without behavior problems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(n=9,218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</w:p>
    <w:p w14:paraId="218E8A5C">
      <w:pPr>
        <w:rPr>
          <w:rFonts w:hint="default" w:ascii="Cambria" w:hAnsi="Cambria" w:eastAsia="标准粗黑" w:cs="Cambria"/>
          <w:sz w:val="24"/>
          <w:szCs w:val="24"/>
        </w:rPr>
      </w:pP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1738"/>
        <w:gridCol w:w="2189"/>
        <w:gridCol w:w="1254"/>
        <w:gridCol w:w="1727"/>
        <w:gridCol w:w="2088"/>
        <w:gridCol w:w="1117"/>
      </w:tblGrid>
      <w:tr w14:paraId="36559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431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 w14:paraId="090D7B33">
            <w:pPr>
              <w:pStyle w:val="5"/>
              <w:widowControl w:val="0"/>
              <w:jc w:val="left"/>
              <w:rPr>
                <w:rFonts w:hint="default" w:ascii="Cambria" w:hAnsi="Cambria" w:cs="Cambr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828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53C0FD8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Boy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/>
              </w:rPr>
              <w:t>s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(n=5,771)</w:t>
            </w:r>
          </w:p>
        </w:tc>
        <w:tc>
          <w:tcPr>
            <w:tcW w:w="1740" w:type="pct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C38B3C6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Girl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/>
              </w:rPr>
              <w:t>s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 xml:space="preserve"> (n=3,447)</w:t>
            </w:r>
          </w:p>
        </w:tc>
      </w:tr>
      <w:tr w14:paraId="2ABAD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0CD21E8D">
            <w:pPr>
              <w:pStyle w:val="5"/>
              <w:widowControl w:val="0"/>
              <w:jc w:val="left"/>
              <w:rPr>
                <w:rFonts w:hint="default" w:ascii="Cambria" w:hAnsi="Cambria" w:cs="Cambr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6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EAB30E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Typicality (n=4,903)</w:t>
            </w: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403E5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Having behavior problems (n=868)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761991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BFC469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Typicality (n=2,832)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EF05A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Having behavior problems (n=615)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B75815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14:paraId="2CEC2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CEEDF3A">
            <w:pPr>
              <w:pStyle w:val="5"/>
              <w:widowControl w:val="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Weight status, n (%)</w:t>
            </w:r>
          </w:p>
        </w:tc>
        <w:tc>
          <w:tcPr>
            <w:tcW w:w="6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F6A68F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60AAC4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8413D8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FA1BDD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D0BB153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49E6DEE">
            <w:pPr>
              <w:pStyle w:val="5"/>
              <w:widowControl w:val="0"/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06BE0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l2br w:val="nil"/>
              <w:tr2bl w:val="nil"/>
            </w:tcBorders>
            <w:vAlign w:val="center"/>
          </w:tcPr>
          <w:p w14:paraId="7A99F438">
            <w:pPr>
              <w:pStyle w:val="5"/>
              <w:widowControl w:val="0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bookmarkStart w:id="0" w:name="_GoBack" w:colFirst="1" w:colLast="5"/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7F3AEF71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412 (8.40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1300BFDC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96 (11.06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ECD0D80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.02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3B8BB247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21 (7.80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9433245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52 (8.46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1EC7129">
            <w:pPr>
              <w:pStyle w:val="5"/>
              <w:widowControl w:val="0"/>
              <w:jc w:val="center"/>
              <w:rPr>
                <w:rFonts w:hint="eastAsia" w:ascii="Cambria" w:hAnsi="Cambria" w:eastAsia="宋体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.7</w:t>
            </w:r>
            <w:r>
              <w:rPr>
                <w:rFonts w:hint="eastAsia" w:ascii="Cambria" w:hAnsi="Cambria" w:eastAsia="宋体" w:cs="Cambria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</w:p>
        </w:tc>
      </w:tr>
      <w:tr w14:paraId="6C7B9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l2br w:val="nil"/>
              <w:tr2bl w:val="nil"/>
            </w:tcBorders>
            <w:vAlign w:val="center"/>
          </w:tcPr>
          <w:p w14:paraId="424E0E8F">
            <w:pPr>
              <w:pStyle w:val="5"/>
              <w:widowControl w:val="0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47914E5A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3190 (65.06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2C77BAB3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562 (64.7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08421D01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6B5F56C6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100 (74.15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390D899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447 (72.68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6D24A5D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</w:tr>
      <w:tr w14:paraId="2F159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l2br w:val="nil"/>
              <w:tr2bl w:val="nil"/>
            </w:tcBorders>
            <w:vAlign w:val="center"/>
          </w:tcPr>
          <w:p w14:paraId="5B7778B5">
            <w:pPr>
              <w:pStyle w:val="5"/>
              <w:widowControl w:val="0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Overweight and obesity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115E9664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1301 (26.53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74BC3D9C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10 (24.19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74948E38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0220E0A0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511 (18.04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2560B5A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116 (18.86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9FE627F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</w:tr>
      <w:tr w14:paraId="30971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l2br w:val="nil"/>
              <w:tr2bl w:val="nil"/>
            </w:tcBorders>
            <w:vAlign w:val="center"/>
          </w:tcPr>
          <w:p w14:paraId="6AEAE1F8">
            <w:pPr>
              <w:pStyle w:val="5"/>
              <w:widowControl w:val="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Vitamin D nutritional status, n (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vAlign w:val="center"/>
          </w:tcPr>
          <w:p w14:paraId="4FEBDE87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72" w:type="pct"/>
            <w:tcBorders>
              <w:tl2br w:val="nil"/>
              <w:tr2bl w:val="nil"/>
            </w:tcBorders>
            <w:vAlign w:val="center"/>
          </w:tcPr>
          <w:p w14:paraId="26C4CF90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75B9E14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40CC4C24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36" w:type="pct"/>
            <w:tcBorders>
              <w:tl2br w:val="nil"/>
              <w:tr2bl w:val="nil"/>
            </w:tcBorders>
            <w:vAlign w:val="center"/>
          </w:tcPr>
          <w:p w14:paraId="7891E9F9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10CA010D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</w:tr>
      <w:tr w14:paraId="1EC53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tl2br w:val="nil"/>
              <w:tr2bl w:val="nil"/>
            </w:tcBorders>
            <w:vAlign w:val="center"/>
          </w:tcPr>
          <w:p w14:paraId="2EACF2D1">
            <w:pPr>
              <w:pStyle w:val="5"/>
              <w:widowControl w:val="0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 w14:paraId="3BEC189D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838 (57.88)</w:t>
            </w:r>
          </w:p>
        </w:tc>
        <w:tc>
          <w:tcPr>
            <w:tcW w:w="2189" w:type="dxa"/>
            <w:tcBorders>
              <w:tl2br w:val="nil"/>
              <w:tr2bl w:val="nil"/>
            </w:tcBorders>
            <w:vAlign w:val="center"/>
          </w:tcPr>
          <w:p w14:paraId="6B790CF5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431 (49.65)</w:t>
            </w: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DF30F9D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&lt;.001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vAlign w:val="center"/>
          </w:tcPr>
          <w:p w14:paraId="10AAB036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1495 (52.79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F36C79A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56 (41.63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39463CA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  <w:t>&lt;.001</w:t>
            </w:r>
          </w:p>
        </w:tc>
      </w:tr>
      <w:tr w14:paraId="387A4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43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FFCD4E1">
            <w:pPr>
              <w:pStyle w:val="5"/>
              <w:widowControl w:val="0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173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17F7DAC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2065 (42.12)</w:t>
            </w:r>
          </w:p>
        </w:tc>
        <w:tc>
          <w:tcPr>
            <w:tcW w:w="218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30529B1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437 (50.35)</w:t>
            </w:r>
          </w:p>
        </w:tc>
        <w:tc>
          <w:tcPr>
            <w:tcW w:w="442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81D4F08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27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76DB6AE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1337 (47.21)</w:t>
            </w:r>
          </w:p>
        </w:tc>
        <w:tc>
          <w:tcPr>
            <w:tcW w:w="208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70603B5">
            <w:pPr>
              <w:pStyle w:val="5"/>
              <w:widowControl w:val="0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359 (58.37)</w:t>
            </w:r>
          </w:p>
        </w:tc>
        <w:tc>
          <w:tcPr>
            <w:tcW w:w="394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CC91012">
            <w:pPr>
              <w:pStyle w:val="5"/>
              <w:widowControl w:val="0"/>
              <w:jc w:val="center"/>
              <w:rPr>
                <w:rFonts w:hint="default" w:ascii="Cambria" w:hAnsi="Cambria" w:cs="Cambria"/>
                <w:b/>
                <w:bCs/>
                <w:sz w:val="24"/>
                <w:szCs w:val="24"/>
              </w:rPr>
            </w:pPr>
          </w:p>
        </w:tc>
      </w:tr>
      <w:bookmarkEnd w:id="0"/>
    </w:tbl>
    <w:p w14:paraId="446441F7">
      <w:r>
        <w:rPr>
          <w:rFonts w:hint="default"/>
          <w:lang w:val="en-US"/>
        </w:rPr>
        <w:t xml:space="preserve">Note: </w:t>
      </w:r>
      <w:r>
        <w:rPr>
          <w:rFonts w:hint="eastAsia"/>
        </w:rPr>
        <w:t xml:space="preserve">Data are presented as n (%). P values were calculated using the Chi-square test to compare the distribution of weight status and vitamin D nutritional status between children with </w:t>
      </w:r>
      <w:r>
        <w:rPr>
          <w:rFonts w:hint="default"/>
          <w:lang w:val="en-US"/>
        </w:rPr>
        <w:t>and without</w:t>
      </w:r>
      <w:r>
        <w:rPr>
          <w:rFonts w:hint="eastAsia"/>
        </w:rPr>
        <w:t xml:space="preserve"> behavior problems, stratified by sex. All reported P values are two-sided, and statistical significance was defined as P&lt;.0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标准粗黑">
    <w:altName w:val="黑体"/>
    <w:panose1 w:val="02000503000000000000"/>
    <w:charset w:val="86"/>
    <w:family w:val="auto"/>
    <w:pitch w:val="default"/>
    <w:sig w:usb0="00000000" w:usb1="00000000" w:usb2="00000012" w:usb3="00000000" w:csb0="00040001" w:csb1="00000000"/>
  </w:font>
  <w:font w:name="汉仪中黑KW">
    <w:altName w:val="黑体"/>
    <w:panose1 w:val="00020600040101010101"/>
    <w:charset w:val="86"/>
    <w:family w:val="auto"/>
    <w:pitch w:val="default"/>
    <w:sig w:usb0="00000000" w:usb1="00000000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09271A60"/>
    <w:rsid w:val="09271A60"/>
    <w:rsid w:val="18FC210A"/>
    <w:rsid w:val="21463055"/>
    <w:rsid w:val="77AE12E2"/>
    <w:rsid w:val="7DFDD51D"/>
    <w:rsid w:val="DEFE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23</Characters>
  <Lines>0</Lines>
  <Paragraphs>0</Paragraphs>
  <TotalTime>3</TotalTime>
  <ScaleCrop>false</ScaleCrop>
  <LinksUpToDate>false</LinksUpToDate>
  <CharactersWithSpaces>104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9:01:00Z</dcterms:created>
  <dc:creator>Sophia Gao</dc:creator>
  <cp:lastModifiedBy>Sophia Gao</cp:lastModifiedBy>
  <dcterms:modified xsi:type="dcterms:W3CDTF">2026-02-12T03:1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3CF2959407D4EC381CF40CF74446D14_13</vt:lpwstr>
  </property>
  <property fmtid="{D5CDD505-2E9C-101B-9397-08002B2CF9AE}" pid="4" name="KSOTemplateDocerSaveRecord">
    <vt:lpwstr>eyJoZGlkIjoiYjQ2YmI2YWFmMDNjOGM5OWZkNGJjMGU4OTMzODJjNmYiLCJ1c2VySWQiOiI0NzU5ODY0MjEifQ==</vt:lpwstr>
  </property>
</Properties>
</file>